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71F67" w14:textId="77777777" w:rsidR="00091D2E" w:rsidRPr="00AD3C1B" w:rsidRDefault="00091D2E" w:rsidP="00091D2E">
      <w:pPr>
        <w:spacing w:after="0" w:line="480" w:lineRule="auto"/>
        <w:jc w:val="center"/>
        <w:rPr>
          <w:rFonts w:cs="Times New Roman"/>
          <w:b/>
          <w:color w:val="222222"/>
          <w:sz w:val="32"/>
          <w:szCs w:val="32"/>
          <w:lang w:val="en-GB"/>
        </w:rPr>
      </w:pPr>
      <w:r w:rsidRPr="00AD3C1B">
        <w:rPr>
          <w:rFonts w:eastAsia="Times New Roman" w:cs="Times New Roman"/>
          <w:b/>
          <w:bCs/>
          <w:sz w:val="32"/>
          <w:szCs w:val="32"/>
          <w:lang w:val="en-GB"/>
        </w:rPr>
        <w:t xml:space="preserve">Dynamic of bacterial and archaeal diversity in a tropical soil over 6 years of repeated </w:t>
      </w:r>
      <w:r w:rsidRPr="00AD3C1B">
        <w:rPr>
          <w:rFonts w:cs="Times New Roman"/>
          <w:b/>
          <w:color w:val="222222"/>
          <w:sz w:val="32"/>
          <w:szCs w:val="32"/>
          <w:lang w:val="en-GB"/>
        </w:rPr>
        <w:t>organic and inorganic fertilization</w:t>
      </w:r>
    </w:p>
    <w:p w14:paraId="190B373E" w14:textId="77777777" w:rsidR="007E1262" w:rsidRPr="00AD3C1B" w:rsidRDefault="007E1262" w:rsidP="007E1262">
      <w:pPr>
        <w:spacing w:after="0" w:line="480" w:lineRule="auto"/>
        <w:jc w:val="both"/>
        <w:rPr>
          <w:rFonts w:cs="Times New Roman"/>
          <w:b/>
          <w:szCs w:val="24"/>
          <w:lang w:val="fr-FR"/>
        </w:rPr>
      </w:pPr>
      <w:r w:rsidRPr="00AD3C1B">
        <w:rPr>
          <w:rFonts w:cs="Times New Roman"/>
          <w:b/>
          <w:szCs w:val="24"/>
          <w:lang w:val="fr-FR"/>
        </w:rPr>
        <w:t>S. Sadet-Bourgeteau</w:t>
      </w:r>
      <w:r w:rsidRPr="00AD3C1B">
        <w:rPr>
          <w:rFonts w:cs="Times New Roman"/>
          <w:b/>
          <w:szCs w:val="24"/>
          <w:vertAlign w:val="superscript"/>
          <w:lang w:val="fr-FR"/>
        </w:rPr>
        <w:t>1</w:t>
      </w:r>
      <w:r w:rsidRPr="00AD3C1B">
        <w:rPr>
          <w:b/>
          <w:szCs w:val="24"/>
          <w:lang w:val="fr-FR"/>
        </w:rPr>
        <w:t>*</w:t>
      </w:r>
      <w:r w:rsidRPr="00AD3C1B">
        <w:rPr>
          <w:rFonts w:cs="Times New Roman"/>
          <w:b/>
          <w:szCs w:val="24"/>
          <w:lang w:val="fr-FR"/>
        </w:rPr>
        <w:t>, C. Djemiel</w:t>
      </w:r>
      <w:r w:rsidRPr="00AD3C1B">
        <w:rPr>
          <w:rFonts w:cs="Times New Roman"/>
          <w:b/>
          <w:szCs w:val="24"/>
          <w:vertAlign w:val="superscript"/>
          <w:lang w:val="fr-FR"/>
        </w:rPr>
        <w:t>1</w:t>
      </w:r>
      <w:r w:rsidRPr="00AD3C1B">
        <w:rPr>
          <w:rFonts w:cs="Times New Roman"/>
          <w:b/>
          <w:szCs w:val="24"/>
          <w:lang w:val="fr-FR"/>
        </w:rPr>
        <w:t xml:space="preserve">, N. </w:t>
      </w:r>
      <w:proofErr w:type="spellStart"/>
      <w:r w:rsidRPr="00AD3C1B">
        <w:rPr>
          <w:rFonts w:cs="Times New Roman"/>
          <w:b/>
          <w:szCs w:val="24"/>
          <w:lang w:val="fr-FR"/>
        </w:rPr>
        <w:t>Chemidlin</w:t>
      </w:r>
      <w:proofErr w:type="spellEnd"/>
      <w:r w:rsidRPr="00AD3C1B">
        <w:rPr>
          <w:rFonts w:cs="Times New Roman"/>
          <w:b/>
          <w:szCs w:val="24"/>
          <w:lang w:val="fr-FR"/>
        </w:rPr>
        <w:t xml:space="preserve"> Prévost-Bouré</w:t>
      </w:r>
      <w:r w:rsidRPr="00AD3C1B">
        <w:rPr>
          <w:rFonts w:cs="Times New Roman"/>
          <w:b/>
          <w:szCs w:val="24"/>
          <w:vertAlign w:val="superscript"/>
          <w:lang w:val="fr-FR"/>
        </w:rPr>
        <w:t>1</w:t>
      </w:r>
      <w:r w:rsidRPr="00AD3C1B">
        <w:rPr>
          <w:rFonts w:cs="Times New Roman"/>
          <w:b/>
          <w:szCs w:val="24"/>
          <w:lang w:val="fr-FR"/>
        </w:rPr>
        <w:t xml:space="preserve"> and F. Feder</w:t>
      </w:r>
      <w:r w:rsidRPr="00AD3C1B">
        <w:rPr>
          <w:rFonts w:cs="Times New Roman"/>
          <w:b/>
          <w:szCs w:val="24"/>
          <w:vertAlign w:val="superscript"/>
          <w:lang w:val="fr-FR"/>
        </w:rPr>
        <w:t>2,3</w:t>
      </w:r>
    </w:p>
    <w:p w14:paraId="5E52F1F4" w14:textId="77777777" w:rsidR="007E1262" w:rsidRPr="00AD3C1B" w:rsidRDefault="007E1262" w:rsidP="007E1262">
      <w:pPr>
        <w:spacing w:after="0"/>
        <w:jc w:val="both"/>
        <w:rPr>
          <w:rFonts w:cs="Times New Roman"/>
          <w:color w:val="222222"/>
          <w:szCs w:val="24"/>
          <w:lang w:val="fr-FR"/>
        </w:rPr>
      </w:pPr>
      <w:r w:rsidRPr="00AD3C1B">
        <w:rPr>
          <w:rFonts w:cs="Times New Roman"/>
          <w:szCs w:val="24"/>
          <w:vertAlign w:val="superscript"/>
          <w:lang w:val="fr-FR"/>
        </w:rPr>
        <w:t>1</w:t>
      </w:r>
      <w:r w:rsidRPr="00AD3C1B">
        <w:rPr>
          <w:rFonts w:cs="Times New Roman"/>
          <w:color w:val="222222"/>
          <w:szCs w:val="24"/>
          <w:lang w:val="fr-FR"/>
        </w:rPr>
        <w:t xml:space="preserve">UMR 1347 </w:t>
      </w:r>
      <w:proofErr w:type="spellStart"/>
      <w:r w:rsidRPr="00AD3C1B">
        <w:rPr>
          <w:rFonts w:cs="Times New Roman"/>
          <w:color w:val="222222"/>
          <w:szCs w:val="24"/>
          <w:lang w:val="fr-FR"/>
        </w:rPr>
        <w:t>Agroecologie</w:t>
      </w:r>
      <w:proofErr w:type="spellEnd"/>
      <w:r w:rsidRPr="00AD3C1B">
        <w:rPr>
          <w:rFonts w:cs="Times New Roman"/>
          <w:color w:val="222222"/>
          <w:szCs w:val="24"/>
          <w:lang w:val="fr-FR"/>
        </w:rPr>
        <w:t xml:space="preserve">, </w:t>
      </w:r>
      <w:r w:rsidRPr="00AD3C1B">
        <w:rPr>
          <w:rFonts w:cs="Times New Roman"/>
          <w:szCs w:val="24"/>
          <w:lang w:val="fr-FR"/>
        </w:rPr>
        <w:t>Institut Agro Dijon, INRAE, Université de Bourgogne, Université de Bourgogne-Franche Comté, F-21000 Dijon</w:t>
      </w:r>
      <w:r w:rsidRPr="00AD3C1B">
        <w:rPr>
          <w:rFonts w:cs="Times New Roman"/>
          <w:color w:val="222222"/>
          <w:szCs w:val="24"/>
          <w:lang w:val="fr-FR"/>
        </w:rPr>
        <w:t>, France</w:t>
      </w:r>
      <w:r w:rsidRPr="00AD3C1B" w:rsidDel="00801A37">
        <w:rPr>
          <w:rFonts w:cs="Times New Roman"/>
          <w:color w:val="222222"/>
          <w:szCs w:val="24"/>
          <w:lang w:val="fr-FR"/>
        </w:rPr>
        <w:t xml:space="preserve"> </w:t>
      </w:r>
    </w:p>
    <w:p w14:paraId="2F1912D4" w14:textId="77777777" w:rsidR="007E1262" w:rsidRPr="00AD3C1B" w:rsidRDefault="007E1262" w:rsidP="007E1262">
      <w:pPr>
        <w:spacing w:before="0" w:after="0"/>
        <w:jc w:val="both"/>
        <w:rPr>
          <w:rFonts w:cs="Times New Roman"/>
          <w:color w:val="222222"/>
          <w:szCs w:val="24"/>
          <w:lang w:val="fr-FR"/>
        </w:rPr>
      </w:pPr>
      <w:r w:rsidRPr="00AD3C1B">
        <w:rPr>
          <w:rFonts w:cs="Times New Roman"/>
          <w:szCs w:val="24"/>
          <w:vertAlign w:val="superscript"/>
          <w:lang w:val="fr-FR"/>
        </w:rPr>
        <w:t>2</w:t>
      </w:r>
      <w:r w:rsidRPr="00AD3C1B">
        <w:rPr>
          <w:rFonts w:cs="Times New Roman"/>
          <w:color w:val="222222"/>
          <w:szCs w:val="24"/>
          <w:lang w:val="fr-FR"/>
        </w:rPr>
        <w:t>CIRAD, UPR Recyclage et Risque, F-34398 Montpellier, France</w:t>
      </w:r>
    </w:p>
    <w:p w14:paraId="6FF42C26" w14:textId="77777777" w:rsidR="007E1262" w:rsidRPr="00AD3C1B" w:rsidRDefault="007E1262" w:rsidP="007E1262">
      <w:pPr>
        <w:spacing w:before="0" w:after="0"/>
        <w:jc w:val="both"/>
        <w:rPr>
          <w:rFonts w:cs="Times New Roman"/>
          <w:color w:val="222222"/>
          <w:szCs w:val="24"/>
          <w:lang w:val="fr-FR"/>
        </w:rPr>
      </w:pPr>
      <w:r w:rsidRPr="00AD3C1B">
        <w:rPr>
          <w:rFonts w:cs="Times New Roman"/>
          <w:color w:val="222222"/>
          <w:szCs w:val="24"/>
          <w:vertAlign w:val="superscript"/>
          <w:lang w:val="fr-FR"/>
        </w:rPr>
        <w:t>3</w:t>
      </w:r>
      <w:r w:rsidRPr="00AD3C1B">
        <w:rPr>
          <w:rFonts w:cs="Times New Roman"/>
          <w:color w:val="222222"/>
          <w:szCs w:val="24"/>
          <w:lang w:val="fr-FR"/>
        </w:rPr>
        <w:t>Recyclage et risque, Univ Montpellier, CIRAD, Montpellier, France</w:t>
      </w:r>
    </w:p>
    <w:p w14:paraId="054EA58B" w14:textId="25D3017B" w:rsidR="007E1262" w:rsidRPr="00AD3C1B" w:rsidRDefault="007E1262" w:rsidP="007E1262">
      <w:pPr>
        <w:spacing w:before="0" w:after="0"/>
        <w:jc w:val="both"/>
        <w:rPr>
          <w:rFonts w:cs="Times New Roman"/>
          <w:color w:val="222222"/>
          <w:szCs w:val="24"/>
          <w:lang w:val="fr-FR"/>
        </w:rPr>
      </w:pPr>
    </w:p>
    <w:p w14:paraId="3531832A" w14:textId="77777777" w:rsidR="007E1262" w:rsidRPr="00AD3C1B" w:rsidRDefault="007E1262" w:rsidP="007E1262">
      <w:pPr>
        <w:spacing w:after="0"/>
        <w:rPr>
          <w:rStyle w:val="Hyperlink"/>
          <w:rFonts w:cs="Times New Roman"/>
          <w:szCs w:val="24"/>
          <w:lang w:val="fr-FR"/>
        </w:rPr>
      </w:pPr>
      <w:r w:rsidRPr="00AD3C1B">
        <w:rPr>
          <w:rFonts w:cs="Times New Roman"/>
          <w:b/>
          <w:szCs w:val="24"/>
          <w:lang w:val="fr-FR"/>
        </w:rPr>
        <w:t xml:space="preserve">* </w:t>
      </w:r>
      <w:proofErr w:type="spellStart"/>
      <w:proofErr w:type="gramStart"/>
      <w:r w:rsidRPr="00AD3C1B">
        <w:rPr>
          <w:rFonts w:cs="Times New Roman"/>
          <w:b/>
          <w:szCs w:val="24"/>
          <w:lang w:val="fr-FR"/>
        </w:rPr>
        <w:t>Correspondence</w:t>
      </w:r>
      <w:proofErr w:type="spellEnd"/>
      <w:r w:rsidRPr="00AD3C1B">
        <w:rPr>
          <w:rFonts w:cs="Times New Roman"/>
          <w:b/>
          <w:szCs w:val="24"/>
          <w:lang w:val="fr-FR"/>
        </w:rPr>
        <w:t>:</w:t>
      </w:r>
      <w:proofErr w:type="gramEnd"/>
      <w:r w:rsidRPr="00AD3C1B">
        <w:rPr>
          <w:rFonts w:cs="Times New Roman"/>
          <w:b/>
          <w:szCs w:val="24"/>
          <w:lang w:val="fr-FR"/>
        </w:rPr>
        <w:t xml:space="preserve"> </w:t>
      </w:r>
      <w:r w:rsidRPr="00AD3C1B">
        <w:rPr>
          <w:rFonts w:cs="Times New Roman"/>
          <w:b/>
          <w:szCs w:val="24"/>
          <w:lang w:val="fr-FR"/>
        </w:rPr>
        <w:br/>
      </w:r>
      <w:r w:rsidRPr="00AD3C1B">
        <w:rPr>
          <w:rFonts w:cs="Times New Roman"/>
          <w:szCs w:val="24"/>
          <w:lang w:val="fr-FR"/>
        </w:rPr>
        <w:t>Sophie Sadet-</w:t>
      </w:r>
      <w:proofErr w:type="spellStart"/>
      <w:r w:rsidRPr="00AD3C1B">
        <w:rPr>
          <w:rFonts w:cs="Times New Roman"/>
          <w:szCs w:val="24"/>
          <w:lang w:val="fr-FR"/>
        </w:rPr>
        <w:t>Bourgeteau</w:t>
      </w:r>
      <w:proofErr w:type="spellEnd"/>
      <w:r w:rsidRPr="00AD3C1B">
        <w:rPr>
          <w:rFonts w:cs="Times New Roman"/>
          <w:szCs w:val="24"/>
          <w:lang w:val="fr-FR"/>
        </w:rPr>
        <w:br/>
      </w:r>
      <w:hyperlink r:id="rId8" w:history="1">
        <w:r w:rsidRPr="00AD3C1B">
          <w:rPr>
            <w:rStyle w:val="Hyperlink"/>
            <w:rFonts w:cs="Times New Roman"/>
            <w:szCs w:val="24"/>
            <w:lang w:val="fr-FR"/>
          </w:rPr>
          <w:t>sophie.bourgeteau-sadet@agrosupdijon.fr</w:t>
        </w:r>
      </w:hyperlink>
    </w:p>
    <w:p w14:paraId="13EEB5C6" w14:textId="77777777" w:rsidR="007E1262" w:rsidRPr="00AD3C1B" w:rsidRDefault="007E1262" w:rsidP="007E1262">
      <w:pPr>
        <w:spacing w:after="0"/>
        <w:rPr>
          <w:rFonts w:cs="Times New Roman"/>
          <w:b/>
          <w:szCs w:val="24"/>
          <w:lang w:val="fr-FR"/>
        </w:rPr>
      </w:pPr>
    </w:p>
    <w:p w14:paraId="3C419443" w14:textId="0A7D2447" w:rsidR="00994A3D" w:rsidRPr="00AD3C1B" w:rsidRDefault="00654E8F" w:rsidP="00CE4D1C">
      <w:pPr>
        <w:pStyle w:val="Heading1"/>
        <w:numPr>
          <w:ilvl w:val="0"/>
          <w:numId w:val="0"/>
        </w:numPr>
        <w:jc w:val="both"/>
        <w:rPr>
          <w:rFonts w:eastAsiaTheme="minorHAnsi"/>
          <w:b w:val="0"/>
        </w:rPr>
      </w:pPr>
      <w:r w:rsidRPr="00AD3C1B">
        <w:t xml:space="preserve">Supplementary </w:t>
      </w:r>
      <w:r w:rsidR="007E1262" w:rsidRPr="00AD3C1B">
        <w:t>Tabl</w:t>
      </w:r>
      <w:r w:rsidRPr="00AD3C1B">
        <w:t>e</w:t>
      </w:r>
      <w:r w:rsidR="007E1262" w:rsidRPr="00AD3C1B">
        <w:t xml:space="preserve"> 1. </w:t>
      </w:r>
      <w:r w:rsidR="00CE4D1C" w:rsidRPr="00AD3C1B">
        <w:rPr>
          <w:b w:val="0"/>
          <w:lang w:val="en-GB"/>
        </w:rPr>
        <w:t xml:space="preserve">Organic and inorganic fertilizers applied in </w:t>
      </w:r>
      <w:r w:rsidR="00091D2E" w:rsidRPr="00AD3C1B">
        <w:rPr>
          <w:b w:val="0"/>
          <w:lang w:val="en-GB"/>
        </w:rPr>
        <w:t xml:space="preserve">soil from </w:t>
      </w:r>
      <w:r w:rsidR="00CE4D1C" w:rsidRPr="00AD3C1B">
        <w:rPr>
          <w:b w:val="0"/>
          <w:lang w:val="en-GB"/>
        </w:rPr>
        <w:t>La Mare (Reunion Island) between 2014 and 2019 (CON, inorganic fertilizer control; SS1 and SS2, sewage sludge inputs; LP, liquid pig manure; PL, poultry litter).</w:t>
      </w:r>
    </w:p>
    <w:p w14:paraId="6D7C4AF1" w14:textId="77777777" w:rsidR="007E1262" w:rsidRPr="00AD3C1B" w:rsidRDefault="007E1262" w:rsidP="007E1262"/>
    <w:p w14:paraId="016B79D7" w14:textId="77777777" w:rsidR="007E1262" w:rsidRPr="00AD3C1B" w:rsidRDefault="007E1262" w:rsidP="007E1262"/>
    <w:p w14:paraId="6686B96D" w14:textId="77777777" w:rsidR="007E1262" w:rsidRPr="00AD3C1B" w:rsidRDefault="007E1262" w:rsidP="007E1262"/>
    <w:p w14:paraId="53884D68" w14:textId="77777777" w:rsidR="007E1262" w:rsidRPr="00AD3C1B" w:rsidRDefault="007E1262" w:rsidP="007E1262"/>
    <w:p w14:paraId="759142AA" w14:textId="77777777" w:rsidR="007E1262" w:rsidRPr="00AD3C1B" w:rsidRDefault="007E1262" w:rsidP="007E1262"/>
    <w:p w14:paraId="3929210B" w14:textId="77777777" w:rsidR="007E1262" w:rsidRPr="00AD3C1B" w:rsidRDefault="007E1262" w:rsidP="007E1262"/>
    <w:p w14:paraId="41AAA3F2" w14:textId="77777777" w:rsidR="007E1262" w:rsidRPr="00AD3C1B" w:rsidRDefault="007E1262" w:rsidP="007E1262"/>
    <w:p w14:paraId="657CFFA5" w14:textId="77777777" w:rsidR="007E1262" w:rsidRPr="00AD3C1B" w:rsidRDefault="007E1262" w:rsidP="007E1262"/>
    <w:p w14:paraId="4D254229" w14:textId="77777777" w:rsidR="007E1262" w:rsidRPr="00AD3C1B" w:rsidRDefault="007E1262" w:rsidP="007E1262"/>
    <w:p w14:paraId="0D8D1FDE" w14:textId="77777777" w:rsidR="007E1262" w:rsidRPr="00AD3C1B" w:rsidRDefault="007E1262" w:rsidP="007E1262"/>
    <w:p w14:paraId="08454ED0" w14:textId="77777777" w:rsidR="007E1262" w:rsidRPr="00AD3C1B" w:rsidRDefault="007E1262" w:rsidP="007E1262"/>
    <w:p w14:paraId="4EC37230" w14:textId="77777777" w:rsidR="007E1262" w:rsidRPr="00AD3C1B" w:rsidRDefault="007E1262" w:rsidP="007E1262"/>
    <w:p w14:paraId="174ABCD4" w14:textId="77777777" w:rsidR="007E1262" w:rsidRPr="00AD3C1B" w:rsidRDefault="007E1262" w:rsidP="007E1262"/>
    <w:p w14:paraId="5F9F178C" w14:textId="77777777" w:rsidR="007E1262" w:rsidRPr="00AD3C1B" w:rsidRDefault="007E1262" w:rsidP="007E1262"/>
    <w:p w14:paraId="5B4C8EF9" w14:textId="77777777" w:rsidR="007E1262" w:rsidRPr="00AD3C1B" w:rsidRDefault="007E1262" w:rsidP="007E1262"/>
    <w:p w14:paraId="41C52845" w14:textId="77777777" w:rsidR="007E1262" w:rsidRPr="00AD3C1B" w:rsidRDefault="007E1262" w:rsidP="007E1262"/>
    <w:p w14:paraId="273E64AF" w14:textId="77777777" w:rsidR="007E1262" w:rsidRPr="00AD3C1B" w:rsidRDefault="007E1262" w:rsidP="007E1262"/>
    <w:p w14:paraId="1AED618C" w14:textId="77777777" w:rsidR="007E1262" w:rsidRPr="00AD3C1B" w:rsidRDefault="007E1262" w:rsidP="007E1262">
      <w:pPr>
        <w:spacing w:after="0"/>
        <w:rPr>
          <w:rFonts w:eastAsia="Times New Roman" w:cs="Times New Roman"/>
          <w:b/>
          <w:bCs/>
          <w:szCs w:val="24"/>
          <w:lang w:val="en-GB"/>
        </w:rPr>
      </w:pPr>
    </w:p>
    <w:tbl>
      <w:tblPr>
        <w:tblW w:w="94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"/>
        <w:gridCol w:w="1079"/>
        <w:gridCol w:w="1483"/>
        <w:gridCol w:w="732"/>
        <w:gridCol w:w="635"/>
        <w:gridCol w:w="455"/>
        <w:gridCol w:w="635"/>
        <w:gridCol w:w="635"/>
        <w:gridCol w:w="185"/>
        <w:gridCol w:w="1012"/>
        <w:gridCol w:w="725"/>
        <w:gridCol w:w="635"/>
        <w:gridCol w:w="725"/>
      </w:tblGrid>
      <w:tr w:rsidR="007E1262" w:rsidRPr="00AD3C1B" w14:paraId="55E447F7" w14:textId="77777777" w:rsidTr="00845B71">
        <w:trPr>
          <w:trHeight w:val="300"/>
        </w:trPr>
        <w:tc>
          <w:tcPr>
            <w:tcW w:w="5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007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Plots</w:t>
            </w:r>
          </w:p>
        </w:tc>
        <w:tc>
          <w:tcPr>
            <w:tcW w:w="565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AF7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rganic fertilization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769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5D7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Mineral fertilization</w:t>
            </w:r>
          </w:p>
        </w:tc>
      </w:tr>
      <w:tr w:rsidR="007E1262" w:rsidRPr="00AD3C1B" w14:paraId="7F04A06A" w14:textId="77777777" w:rsidTr="00845B71">
        <w:trPr>
          <w:trHeight w:val="255"/>
        </w:trPr>
        <w:tc>
          <w:tcPr>
            <w:tcW w:w="5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A9AF3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8F3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ate of applica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81C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Applied quantity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D787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8BB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7ED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C: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EC4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2D8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DC4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6A4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ate of applicatio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F64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6BB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28B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K</w:t>
            </w:r>
          </w:p>
        </w:tc>
      </w:tr>
      <w:tr w:rsidR="007E1262" w:rsidRPr="00AD3C1B" w14:paraId="1192D574" w14:textId="77777777" w:rsidTr="00845B71">
        <w:trPr>
          <w:trHeight w:val="255"/>
        </w:trPr>
        <w:tc>
          <w:tcPr>
            <w:tcW w:w="5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B06D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EAD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8B9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AD3C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a</w:t>
            </w:r>
            <w:r w:rsidRPr="00AD3C1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D3C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M</w:t>
            </w:r>
          </w:p>
        </w:tc>
        <w:tc>
          <w:tcPr>
            <w:tcW w:w="2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67F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g </w:t>
            </w:r>
            <w:r w:rsidRPr="00AD3C1B">
              <w:rPr>
                <w:rFonts w:eastAsia="Times New Roman" w:cs="Times New Roman"/>
                <w:color w:val="000000"/>
                <w:sz w:val="20"/>
                <w:szCs w:val="20"/>
              </w:rPr>
              <w:t>ha</w:t>
            </w:r>
            <w:r w:rsidRPr="00AD3C1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D3C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0EE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7E5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B19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E43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g </w:t>
            </w:r>
            <w:r w:rsidRPr="00AD3C1B">
              <w:rPr>
                <w:rFonts w:eastAsia="Times New Roman" w:cs="Times New Roman"/>
                <w:color w:val="000000"/>
                <w:sz w:val="20"/>
                <w:szCs w:val="20"/>
              </w:rPr>
              <w:t>ha</w:t>
            </w:r>
            <w:r w:rsidRPr="00AD3C1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D3C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D20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E1262" w:rsidRPr="00AD3C1B" w14:paraId="2073DDD8" w14:textId="77777777" w:rsidTr="00845B71">
        <w:trPr>
          <w:trHeight w:val="255"/>
        </w:trPr>
        <w:tc>
          <w:tcPr>
            <w:tcW w:w="5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3745E" w14:textId="77777777" w:rsidR="007E1262" w:rsidRPr="00AD3C1B" w:rsidRDefault="007E1262" w:rsidP="00845B7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20F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C3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969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7A9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F61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790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66A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FD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198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7D7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68.0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AB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8.0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C1A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33.30</w:t>
            </w:r>
          </w:p>
        </w:tc>
      </w:tr>
      <w:tr w:rsidR="007E1262" w:rsidRPr="00AD3C1B" w14:paraId="73ADD414" w14:textId="77777777" w:rsidTr="00845B71">
        <w:trPr>
          <w:trHeight w:val="255"/>
        </w:trPr>
        <w:tc>
          <w:tcPr>
            <w:tcW w:w="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272B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FE9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BE3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29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C5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984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E4B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C21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8BE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E27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453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6CD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8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B67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33.33</w:t>
            </w:r>
          </w:p>
        </w:tc>
      </w:tr>
      <w:tr w:rsidR="007E1262" w:rsidRPr="00AD3C1B" w14:paraId="33081B22" w14:textId="77777777" w:rsidTr="00845B71">
        <w:trPr>
          <w:trHeight w:val="255"/>
        </w:trPr>
        <w:tc>
          <w:tcPr>
            <w:tcW w:w="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E0AF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576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1B1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AF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46A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955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08B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0D9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63C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B88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15F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A4E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46.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106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33.33</w:t>
            </w:r>
          </w:p>
        </w:tc>
      </w:tr>
      <w:tr w:rsidR="007E1262" w:rsidRPr="00AD3C1B" w14:paraId="195625E6" w14:textId="77777777" w:rsidTr="00845B71">
        <w:trPr>
          <w:trHeight w:val="255"/>
        </w:trPr>
        <w:tc>
          <w:tcPr>
            <w:tcW w:w="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5A76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72F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1EF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83C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7C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E38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80E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C7F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B1A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67F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80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5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5CF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6.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09B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0.00</w:t>
            </w:r>
          </w:p>
        </w:tc>
      </w:tr>
      <w:tr w:rsidR="007E1262" w:rsidRPr="00AD3C1B" w14:paraId="20684C54" w14:textId="77777777" w:rsidTr="00845B71">
        <w:trPr>
          <w:trHeight w:val="255"/>
        </w:trPr>
        <w:tc>
          <w:tcPr>
            <w:tcW w:w="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8AFD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8E7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2A4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3D4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02A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47C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CDA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2FA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F05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D95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588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4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64B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6.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F43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0.00</w:t>
            </w:r>
          </w:p>
        </w:tc>
      </w:tr>
      <w:tr w:rsidR="007E1262" w:rsidRPr="00AD3C1B" w14:paraId="25B71EFD" w14:textId="77777777" w:rsidTr="00845B71">
        <w:trPr>
          <w:trHeight w:val="255"/>
        </w:trPr>
        <w:tc>
          <w:tcPr>
            <w:tcW w:w="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4F97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715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32E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9E4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010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5CD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065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CCF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F06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BDB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CE5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275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6.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FE5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0.00</w:t>
            </w:r>
          </w:p>
        </w:tc>
      </w:tr>
      <w:tr w:rsidR="007E1262" w:rsidRPr="00AD3C1B" w14:paraId="7353168E" w14:textId="77777777" w:rsidTr="00845B71">
        <w:trPr>
          <w:trHeight w:val="255"/>
        </w:trPr>
        <w:tc>
          <w:tcPr>
            <w:tcW w:w="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C844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BD1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C37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A6B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3B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0EF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FD8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226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339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33A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FF0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AC2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6.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305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0.00</w:t>
            </w:r>
          </w:p>
        </w:tc>
      </w:tr>
      <w:tr w:rsidR="007E1262" w:rsidRPr="00AD3C1B" w14:paraId="0A7A11A4" w14:textId="77777777" w:rsidTr="00845B71">
        <w:trPr>
          <w:trHeight w:val="255"/>
        </w:trPr>
        <w:tc>
          <w:tcPr>
            <w:tcW w:w="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53D5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56D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7C9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8D56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1E5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0F5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AD5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68F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032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E22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0EF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81.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4D0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09.5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F93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99.96</w:t>
            </w:r>
          </w:p>
        </w:tc>
      </w:tr>
      <w:tr w:rsidR="007E1262" w:rsidRPr="00AD3C1B" w14:paraId="172CE3C0" w14:textId="77777777" w:rsidTr="00845B71">
        <w:trPr>
          <w:trHeight w:val="255"/>
        </w:trPr>
        <w:tc>
          <w:tcPr>
            <w:tcW w:w="5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37A94" w14:textId="77777777" w:rsidR="007E1262" w:rsidRPr="00AD3C1B" w:rsidRDefault="007E1262" w:rsidP="00845B7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SS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238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FE5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B18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20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E13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17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6AD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0B0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92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C8D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A9A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CCD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6E1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4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25F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0A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27.54</w:t>
            </w:r>
          </w:p>
        </w:tc>
      </w:tr>
      <w:tr w:rsidR="007E1262" w:rsidRPr="00AD3C1B" w14:paraId="51547BDC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9FEF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F94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78D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F4A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45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7FB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37.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6F4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7C5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81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E86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863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D5A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85C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6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941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C85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27.59</w:t>
            </w:r>
          </w:p>
        </w:tc>
      </w:tr>
      <w:tr w:rsidR="007E1262" w:rsidRPr="00AD3C1B" w14:paraId="571A20FC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080F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2A2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DAA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080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891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690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30.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66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0B7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4F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98D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100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C4B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9.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CCB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5F3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29.21</w:t>
            </w:r>
          </w:p>
        </w:tc>
      </w:tr>
      <w:tr w:rsidR="007E1262" w:rsidRPr="00AD3C1B" w14:paraId="7F52C0BC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04E3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938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E80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442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700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B8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8.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4B9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59A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BF3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E04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CD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15B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93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E43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2BC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94.81</w:t>
            </w:r>
          </w:p>
        </w:tc>
      </w:tr>
      <w:tr w:rsidR="007E1262" w:rsidRPr="00AD3C1B" w14:paraId="2FE252B0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8F7E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A89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7CA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2C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246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137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25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78A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7B2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95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808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5.2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5ED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F10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112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95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D1D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82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93.74</w:t>
            </w:r>
          </w:p>
        </w:tc>
      </w:tr>
      <w:tr w:rsidR="007E1262" w:rsidRPr="00AD3C1B" w14:paraId="05113883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B02F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1C6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E25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544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749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341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9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B84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D4F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3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779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2CC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8B9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E96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75C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FB9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95.93</w:t>
            </w:r>
          </w:p>
        </w:tc>
      </w:tr>
      <w:tr w:rsidR="007E1262" w:rsidRPr="00AD3C1B" w14:paraId="3CD1B847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1ACE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771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287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4FF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736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8E0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10.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6D3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2DA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3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FC6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53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CA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110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96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3E3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9E4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95.82</w:t>
            </w:r>
          </w:p>
        </w:tc>
      </w:tr>
      <w:tr w:rsidR="007E1262" w:rsidRPr="00AD3C1B" w14:paraId="3A18116A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7609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0A6A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C71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4355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391.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39F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40.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D1C0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6F6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25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70F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0.0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EC6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EE1E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CC3B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01.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2B4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17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6062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64.64</w:t>
            </w:r>
          </w:p>
        </w:tc>
      </w:tr>
      <w:tr w:rsidR="007E1262" w:rsidRPr="00AD3C1B" w14:paraId="670A7C34" w14:textId="77777777" w:rsidTr="00845B71">
        <w:trPr>
          <w:trHeight w:val="255"/>
        </w:trPr>
        <w:tc>
          <w:tcPr>
            <w:tcW w:w="5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0EF44" w14:textId="77777777" w:rsidR="007E1262" w:rsidRPr="00AD3C1B" w:rsidRDefault="007E1262" w:rsidP="00845B7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SS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E2C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261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125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893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58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51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FE2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2DF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57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D94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1B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35A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00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337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82.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4FA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17.84</w:t>
            </w:r>
          </w:p>
        </w:tc>
      </w:tr>
      <w:tr w:rsidR="007E1262" w:rsidRPr="00AD3C1B" w14:paraId="05FA4390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BBC1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B3F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3E1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661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B47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9FE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51F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E0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234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104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217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68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79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151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33.33</w:t>
            </w:r>
          </w:p>
        </w:tc>
      </w:tr>
      <w:tr w:rsidR="007E1262" w:rsidRPr="00AD3C1B" w14:paraId="52FF06EE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E8DA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3AA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A29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70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D9E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2E8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EE2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F4D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84D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518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1E1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68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B90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AF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33.33</w:t>
            </w:r>
          </w:p>
        </w:tc>
      </w:tr>
      <w:tr w:rsidR="007E1262" w:rsidRPr="00AD3C1B" w14:paraId="7E29BB6F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9AEB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0BD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899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D55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78D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6D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DA3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8E7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D87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09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B68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8F0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549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7E1262" w:rsidRPr="00AD3C1B" w14:paraId="5C2F194D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89E9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E34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53B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786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691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215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99.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241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CC4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38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EF2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1.4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79F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BC5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431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6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1F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5C3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32.12</w:t>
            </w:r>
          </w:p>
        </w:tc>
      </w:tr>
      <w:tr w:rsidR="007E1262" w:rsidRPr="00AD3C1B" w14:paraId="7218A0D5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A7EF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4AA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E33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C84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9CC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FBE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613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A3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BA8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BB1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1AD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1CC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4C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0.00</w:t>
            </w:r>
          </w:p>
        </w:tc>
      </w:tr>
      <w:tr w:rsidR="007E1262" w:rsidRPr="00AD3C1B" w14:paraId="1A0E7295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EFCF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9E0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D2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C5F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96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233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BA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7AA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32D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B02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DC0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D44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61D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0.00</w:t>
            </w:r>
          </w:p>
        </w:tc>
      </w:tr>
      <w:tr w:rsidR="007E1262" w:rsidRPr="00AD3C1B" w14:paraId="4EC9304B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E87E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B27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71F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4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E80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585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1F3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51.4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D7B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9E4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95.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091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6.9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CED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B26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9E32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24.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F87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2.9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573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16.62</w:t>
            </w:r>
          </w:p>
        </w:tc>
      </w:tr>
      <w:tr w:rsidR="007E1262" w:rsidRPr="00AD3C1B" w14:paraId="72488AD4" w14:textId="77777777" w:rsidTr="00845B71">
        <w:trPr>
          <w:trHeight w:val="255"/>
        </w:trPr>
        <w:tc>
          <w:tcPr>
            <w:tcW w:w="5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E9540" w14:textId="77777777" w:rsidR="007E1262" w:rsidRPr="00AD3C1B" w:rsidRDefault="007E1262" w:rsidP="00845B7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703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087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455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706.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726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73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91B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F69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3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B6D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75.7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B0C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243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AB3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83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46E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26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7E1262" w:rsidRPr="00AD3C1B" w14:paraId="6A1CE4B0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2CDD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ACD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36E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4AF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72.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695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11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8A9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A86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4FF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5.4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8B1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061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431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79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AC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FE1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7E1262" w:rsidRPr="00AD3C1B" w14:paraId="1689CB27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E2B7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A9C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5F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C88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77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91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14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F99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FC9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6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BB1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9.4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ED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DD0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305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21.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F29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7B6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77.06</w:t>
            </w:r>
          </w:p>
        </w:tc>
      </w:tr>
      <w:tr w:rsidR="007E1262" w:rsidRPr="00AD3C1B" w14:paraId="5C5BA8FB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35B8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308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0AD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167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10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C6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69.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9B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51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14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33A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50.9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E6C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61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2BC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94D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A9C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29.16</w:t>
            </w:r>
          </w:p>
        </w:tc>
      </w:tr>
      <w:tr w:rsidR="007E1262" w:rsidRPr="00AD3C1B" w14:paraId="5A484EF5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E8AC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268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76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968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295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988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53.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763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46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1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17F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55.4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3BF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64E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5E9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80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7F9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178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7E1262" w:rsidRPr="00AD3C1B" w14:paraId="24239E89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9F57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44E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ED2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955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422.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B9F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32.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41B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717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31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7D2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9.3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3CE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ECC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76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84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238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E7D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0.82</w:t>
            </w:r>
          </w:p>
        </w:tc>
      </w:tr>
      <w:tr w:rsidR="007E1262" w:rsidRPr="00AD3C1B" w14:paraId="47B8222D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5C48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A2A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7CD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295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70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8AE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79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994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802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FF5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7.7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1FD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AC5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FC9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8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3AE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0C1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76.95</w:t>
            </w:r>
          </w:p>
        </w:tc>
      </w:tr>
      <w:tr w:rsidR="007E1262" w:rsidRPr="00AD3C1B" w14:paraId="12CEAA02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4054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EC2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9EC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07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3A3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756.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E28B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34.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CAA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3DF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97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14E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04.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E80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809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432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62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195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2D4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23.99</w:t>
            </w:r>
          </w:p>
        </w:tc>
      </w:tr>
      <w:tr w:rsidR="007E1262" w:rsidRPr="00AD3C1B" w14:paraId="73509CDF" w14:textId="77777777" w:rsidTr="00845B71">
        <w:trPr>
          <w:trHeight w:val="255"/>
        </w:trPr>
        <w:tc>
          <w:tcPr>
            <w:tcW w:w="5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CC9B3" w14:textId="77777777" w:rsidR="007E1262" w:rsidRPr="00AD3C1B" w:rsidRDefault="007E1262" w:rsidP="00845B7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89A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C8C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FAE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743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E80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73.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11C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4EC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92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B3F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21.8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8AE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E79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Feb 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12E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045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71.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22D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7E1262" w:rsidRPr="00AD3C1B" w14:paraId="2CB0DB51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F002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128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DBA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72F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000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7F5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E75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04A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B95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E2D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A1C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68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232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D95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33.33</w:t>
            </w:r>
          </w:p>
        </w:tc>
      </w:tr>
      <w:tr w:rsidR="007E1262" w:rsidRPr="00AD3C1B" w14:paraId="5ED13537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A890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43F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8F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A03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015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2F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B45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F2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BE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E96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169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68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5FE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73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33.33</w:t>
            </w:r>
          </w:p>
        </w:tc>
      </w:tr>
      <w:tr w:rsidR="007E1262" w:rsidRPr="00AD3C1B" w14:paraId="2D668D14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378E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8A9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Nov 20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CF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1E7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621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36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96D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5FB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01F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3EB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D9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139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8B7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0.00</w:t>
            </w:r>
          </w:p>
        </w:tc>
      </w:tr>
      <w:tr w:rsidR="007E1262" w:rsidRPr="00AD3C1B" w14:paraId="51E1ECD9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F163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805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731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E94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77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390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9.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EBD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57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054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B82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723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4F9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3D9C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69.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620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7E1262" w:rsidRPr="00AD3C1B" w14:paraId="3E41D9FF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81FE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411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E4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0F2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D1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016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C1A2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A8A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F3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E9C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561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C84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ACD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0.00</w:t>
            </w:r>
          </w:p>
        </w:tc>
      </w:tr>
      <w:tr w:rsidR="007E1262" w:rsidRPr="00AD3C1B" w14:paraId="4377BBC7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4EB5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80E7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Oct 20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0F2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6E1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3BF4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CB8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846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A61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49B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0CBB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Dec 20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498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14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D4C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C53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</w:rPr>
              <w:t>200.00</w:t>
            </w:r>
          </w:p>
        </w:tc>
      </w:tr>
      <w:tr w:rsidR="007E1262" w:rsidRPr="00AD3C1B" w14:paraId="7D7C0A4D" w14:textId="77777777" w:rsidTr="00845B71">
        <w:trPr>
          <w:trHeight w:val="255"/>
        </w:trPr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B913D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CA1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DB0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67880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320.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96B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43.0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0BD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BA2E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4.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3B59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80.9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877F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D586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D4CF8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93.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EB763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40.7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E1D05" w14:textId="77777777" w:rsidR="007E1262" w:rsidRPr="00AD3C1B" w:rsidRDefault="007E1262" w:rsidP="00845B7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3C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66.66</w:t>
            </w:r>
          </w:p>
        </w:tc>
      </w:tr>
    </w:tbl>
    <w:p w14:paraId="1AA422BD" w14:textId="6578B3F6" w:rsidR="007E1262" w:rsidRPr="00AD3C1B" w:rsidRDefault="007E1262" w:rsidP="007E1262">
      <w:pPr>
        <w:spacing w:after="0"/>
        <w:rPr>
          <w:rFonts w:eastAsia="Times New Roman" w:cs="Times New Roman"/>
          <w:color w:val="000000"/>
          <w:sz w:val="20"/>
          <w:szCs w:val="20"/>
          <w:lang w:val="en-GB"/>
        </w:rPr>
        <w:sectPr w:rsidR="007E1262" w:rsidRPr="00AD3C1B" w:rsidSect="00AD3C1B">
          <w:pgSz w:w="11906" w:h="16838" w:code="9"/>
          <w:pgMar w:top="720" w:right="1418" w:bottom="720" w:left="1418" w:header="709" w:footer="709" w:gutter="0"/>
          <w:cols w:space="708"/>
          <w:docGrid w:linePitch="360"/>
        </w:sectPr>
      </w:pPr>
      <w:r w:rsidRPr="00AD3C1B">
        <w:rPr>
          <w:rFonts w:eastAsia="Times New Roman" w:cs="Times New Roman"/>
          <w:color w:val="000000"/>
          <w:sz w:val="20"/>
          <w:szCs w:val="20"/>
          <w:lang w:val="en-GB"/>
        </w:rPr>
        <w:t>FM: fresh Matter; DM: Dry Matter</w:t>
      </w:r>
    </w:p>
    <w:p w14:paraId="3E4B94A9" w14:textId="281AC703" w:rsidR="005D1112" w:rsidRPr="00AD3C1B" w:rsidRDefault="005D1112" w:rsidP="005D1112">
      <w:pPr>
        <w:spacing w:before="240"/>
        <w:jc w:val="both"/>
      </w:pPr>
      <w:bookmarkStart w:id="0" w:name="_Hlk105616230"/>
      <w:r w:rsidRPr="00AD3C1B">
        <w:rPr>
          <w:b/>
          <w:bCs/>
        </w:rPr>
        <w:lastRenderedPageBreak/>
        <w:t>Supplementary Table 2.</w:t>
      </w:r>
      <w:r w:rsidRPr="00AD3C1B">
        <w:t xml:space="preserve"> Sugarcane yields (T/ha) </w:t>
      </w:r>
      <w:r w:rsidRPr="00AD3C1B">
        <w:rPr>
          <w:lang w:val="en-GB"/>
        </w:rPr>
        <w:t xml:space="preserve">in La Mare (Reunion Island) between 2014 and 2019, </w:t>
      </w:r>
      <w:r w:rsidRPr="00AD3C1B">
        <w:t xml:space="preserve">for each </w:t>
      </w:r>
      <w:r w:rsidR="00091D2E" w:rsidRPr="00AD3C1B">
        <w:t>treatment</w:t>
      </w:r>
      <w:r w:rsidRPr="00AD3C1B">
        <w:t xml:space="preserve"> </w:t>
      </w:r>
      <w:r w:rsidRPr="00AD3C1B">
        <w:rPr>
          <w:lang w:val="en-GB"/>
        </w:rPr>
        <w:t>(CON, inorganic fertilizer control; SS1 and SS2, sewage sludge inputs; LP, liquid pig manure; PL, poultry litter)</w:t>
      </w:r>
      <w:r w:rsidRPr="00AD3C1B">
        <w:t>, for each years; standard deviation are in brackets.</w:t>
      </w:r>
      <w:r w:rsidRPr="00AD3C1B">
        <w:rPr>
          <w:lang w:val="en-GB"/>
        </w:rPr>
        <w:t xml:space="preserve"> </w:t>
      </w:r>
    </w:p>
    <w:tbl>
      <w:tblPr>
        <w:tblW w:w="84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5D1112" w:rsidRPr="00AD3C1B" w14:paraId="4C18DD8E" w14:textId="77777777" w:rsidTr="00845B71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F3EE" w14:textId="77777777" w:rsidR="005D1112" w:rsidRPr="00AD3C1B" w:rsidRDefault="005D1112" w:rsidP="00845B7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D7D0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2533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D8D1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81C1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7996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27B9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19</w:t>
            </w:r>
          </w:p>
        </w:tc>
      </w:tr>
      <w:tr w:rsidR="005D1112" w:rsidRPr="00AD3C1B" w14:paraId="0EC3E4AC" w14:textId="77777777" w:rsidTr="00845B71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5DAF" w14:textId="77777777" w:rsidR="005D1112" w:rsidRPr="00AD3C1B" w:rsidRDefault="005D1112" w:rsidP="00845B7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SS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FF42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5 (16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440B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104 (22)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3543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7 (7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1EF6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18 (11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921E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7 (13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5F11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6 (7)</w:t>
            </w:r>
          </w:p>
        </w:tc>
      </w:tr>
      <w:tr w:rsidR="005D1112" w:rsidRPr="00AD3C1B" w14:paraId="752A4636" w14:textId="77777777" w:rsidTr="00845B71">
        <w:trPr>
          <w:trHeight w:val="29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2857A1" w14:textId="77777777" w:rsidR="005D1112" w:rsidRPr="00AD3C1B" w:rsidRDefault="005D1112" w:rsidP="00845B7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SS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B6775C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0 (25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0DBCEB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116 (14)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155B91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28 (12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668C23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5 (15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1AF8FB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4 (2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CE6CA1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0 (10)</w:t>
            </w:r>
          </w:p>
        </w:tc>
      </w:tr>
      <w:tr w:rsidR="005D1112" w:rsidRPr="00AD3C1B" w14:paraId="19506AB5" w14:textId="77777777" w:rsidTr="00845B71">
        <w:trPr>
          <w:trHeight w:val="29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D46AC5" w14:textId="77777777" w:rsidR="005D1112" w:rsidRPr="00AD3C1B" w:rsidRDefault="005D1112" w:rsidP="00845B7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L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D10E9CB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7 (17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E6160C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104 (17)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E8833A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7 (17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FF4319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4 (16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BE202C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7 (23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E52F32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5 (10)</w:t>
            </w:r>
          </w:p>
        </w:tc>
      </w:tr>
      <w:tr w:rsidR="005D1112" w:rsidRPr="00AD3C1B" w14:paraId="24CC50DD" w14:textId="77777777" w:rsidTr="00845B71">
        <w:trPr>
          <w:trHeight w:val="29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1A578E" w14:textId="77777777" w:rsidR="005D1112" w:rsidRPr="00AD3C1B" w:rsidRDefault="005D1112" w:rsidP="00845B7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9DA619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9 (16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F9D9CF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9 (12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25B40B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28 (5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78B54E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2 (17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D04AB9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0 (8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CF8FCC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0 (5)</w:t>
            </w:r>
          </w:p>
        </w:tc>
      </w:tr>
      <w:tr w:rsidR="005D1112" w:rsidRPr="00AD3C1B" w14:paraId="113E1176" w14:textId="77777777" w:rsidTr="00845B71">
        <w:trPr>
          <w:trHeight w:val="29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46FA43" w14:textId="77777777" w:rsidR="005D1112" w:rsidRPr="00AD3C1B" w:rsidRDefault="005D1112" w:rsidP="00845B7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C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FBBD39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1 (15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970839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8 (5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236EB7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6 (17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5B2DA3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8 (14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F280CF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8 (20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4460B0" w14:textId="77777777" w:rsidR="005D1112" w:rsidRPr="00AD3C1B" w:rsidRDefault="005D1112" w:rsidP="00845B7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AD3C1B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9 (10)</w:t>
            </w:r>
          </w:p>
        </w:tc>
      </w:tr>
    </w:tbl>
    <w:p w14:paraId="03EC6535" w14:textId="2A0DDFE6" w:rsidR="005D1112" w:rsidRPr="00AD3C1B" w:rsidRDefault="005D1112" w:rsidP="00ED4DF6">
      <w:pPr>
        <w:spacing w:before="240"/>
        <w:jc w:val="both"/>
        <w:rPr>
          <w:b/>
          <w:bCs/>
        </w:rPr>
      </w:pPr>
    </w:p>
    <w:p w14:paraId="715338AB" w14:textId="77777777" w:rsidR="005D1112" w:rsidRPr="00AD3C1B" w:rsidRDefault="005D1112">
      <w:pPr>
        <w:spacing w:before="0" w:after="200" w:line="276" w:lineRule="auto"/>
        <w:rPr>
          <w:b/>
          <w:bCs/>
        </w:rPr>
      </w:pPr>
      <w:r w:rsidRPr="00AD3C1B">
        <w:rPr>
          <w:b/>
          <w:bCs/>
        </w:rPr>
        <w:br w:type="page"/>
      </w:r>
    </w:p>
    <w:p w14:paraId="6AC31C59" w14:textId="5B5DDE43" w:rsidR="00ED4DF6" w:rsidRPr="00AD3C1B" w:rsidRDefault="00ED4DF6" w:rsidP="00ED4DF6">
      <w:pPr>
        <w:spacing w:before="240"/>
        <w:jc w:val="both"/>
      </w:pPr>
      <w:r w:rsidRPr="00AD3C1B">
        <w:rPr>
          <w:b/>
          <w:bCs/>
        </w:rPr>
        <w:lastRenderedPageBreak/>
        <w:t xml:space="preserve">Supplementary Table </w:t>
      </w:r>
      <w:r w:rsidR="005D1112" w:rsidRPr="00AD3C1B">
        <w:rPr>
          <w:b/>
          <w:bCs/>
        </w:rPr>
        <w:t>3</w:t>
      </w:r>
      <w:r w:rsidRPr="00AD3C1B">
        <w:rPr>
          <w:b/>
          <w:bCs/>
        </w:rPr>
        <w:t>.</w:t>
      </w:r>
      <w:r w:rsidRPr="00AD3C1B">
        <w:t xml:space="preserve"> List of pesticide treatments conducted </w:t>
      </w:r>
      <w:r w:rsidRPr="00AD3C1B">
        <w:rPr>
          <w:lang w:val="en-GB"/>
        </w:rPr>
        <w:t xml:space="preserve">in La Mare (Reunion Island) between 2013 and 2019, </w:t>
      </w:r>
      <w:r w:rsidRPr="00AD3C1B">
        <w:t xml:space="preserve">on all </w:t>
      </w:r>
      <w:r w:rsidR="00091D2E" w:rsidRPr="00AD3C1B">
        <w:t>treatment</w:t>
      </w:r>
      <w:r w:rsidRPr="00AD3C1B">
        <w:t xml:space="preserve">s </w:t>
      </w:r>
      <w:r w:rsidRPr="00AD3C1B">
        <w:rPr>
          <w:lang w:val="en-GB"/>
        </w:rPr>
        <w:t xml:space="preserve">(CON, inorganic fertilizer control; SS1 and SS2, sewage sludge inputs; LP, liquid pig manure; PL, poultry litter / </w:t>
      </w:r>
      <w:r w:rsidRPr="00AD3C1B">
        <w:t>1.3 hectare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8035"/>
      </w:tblGrid>
      <w:tr w:rsidR="00ED4DF6" w:rsidRPr="00AD3C1B" w14:paraId="54B7B79C" w14:textId="77777777" w:rsidTr="00ED4DF6">
        <w:trPr>
          <w:trHeight w:val="583"/>
        </w:trPr>
        <w:tc>
          <w:tcPr>
            <w:tcW w:w="1037" w:type="dxa"/>
            <w:noWrap/>
            <w:hideMark/>
          </w:tcPr>
          <w:bookmarkEnd w:id="0"/>
          <w:p w14:paraId="5A237B91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1/9/2013</w:t>
            </w:r>
          </w:p>
        </w:tc>
        <w:tc>
          <w:tcPr>
            <w:tcW w:w="8035" w:type="dxa"/>
            <w:noWrap/>
            <w:hideMark/>
          </w:tcPr>
          <w:p w14:paraId="1E483F79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400 L: 1 L of 2,4-dichlorophenoxyacetic acid (46%) + 3 L of pendimethalin (38.7%) + 2.5 L of (2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benoxacor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0 g/L S-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tolachlor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ED4DF6" w:rsidRPr="00AD3C1B" w14:paraId="19101B8A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270BAD6C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3/17/2013</w:t>
            </w:r>
          </w:p>
        </w:tc>
        <w:tc>
          <w:tcPr>
            <w:tcW w:w="8035" w:type="dxa"/>
            <w:noWrap/>
            <w:hideMark/>
          </w:tcPr>
          <w:p w14:paraId="0608C23C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In 400 L: 1 L of 2,4-dichlorophenoxyacetic acid (46 %)</w:t>
            </w:r>
          </w:p>
        </w:tc>
      </w:tr>
      <w:tr w:rsidR="00ED4DF6" w:rsidRPr="00AD3C1B" w14:paraId="3364F963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19FD4943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12/16/2013</w:t>
            </w:r>
          </w:p>
        </w:tc>
        <w:tc>
          <w:tcPr>
            <w:tcW w:w="8035" w:type="dxa"/>
            <w:noWrap/>
            <w:hideMark/>
          </w:tcPr>
          <w:p w14:paraId="24F057CC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In 400 L: 4 L of glyphosate (42%) + 1 L of 2,4-dichlorophenoxyacetic acid (46%)</w:t>
            </w:r>
          </w:p>
        </w:tc>
      </w:tr>
      <w:tr w:rsidR="00ED4DF6" w:rsidRPr="00AD3C1B" w14:paraId="0DE881A6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43C0215B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1/5/2014</w:t>
            </w:r>
          </w:p>
        </w:tc>
        <w:tc>
          <w:tcPr>
            <w:tcW w:w="8035" w:type="dxa"/>
            <w:noWrap/>
            <w:hideMark/>
          </w:tcPr>
          <w:p w14:paraId="3CCC8A75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400 L: 0.5 L of metribuzin (52.2%) + 350 mL of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(40%) + 1 L of (2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benoxacor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0 g/L S-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tolachlor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ED4DF6" w:rsidRPr="00AD3C1B" w14:paraId="00E94A06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2BC27A4C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1/7/2014</w:t>
            </w:r>
          </w:p>
        </w:tc>
        <w:tc>
          <w:tcPr>
            <w:tcW w:w="8035" w:type="dxa"/>
            <w:noWrap/>
            <w:hideMark/>
          </w:tcPr>
          <w:p w14:paraId="5EDA89E7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In 320 L: 2.9 L of glyphosate (42%)</w:t>
            </w:r>
          </w:p>
        </w:tc>
      </w:tr>
      <w:tr w:rsidR="00ED4DF6" w:rsidRPr="00AD3C1B" w14:paraId="05DC7AC9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10C97943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3/5/2014</w:t>
            </w:r>
          </w:p>
        </w:tc>
        <w:tc>
          <w:tcPr>
            <w:tcW w:w="8035" w:type="dxa"/>
            <w:noWrap/>
            <w:hideMark/>
          </w:tcPr>
          <w:p w14:paraId="1C3DB1D8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400 L: 20 g of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isoxaflutol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(75%) + 6 L of pendimethalin (38.7%) + 1 L of 2,4-dichlorophenoxyacetic acid (46%)</w:t>
            </w:r>
          </w:p>
        </w:tc>
      </w:tr>
      <w:tr w:rsidR="00ED4DF6" w:rsidRPr="00AD3C1B" w14:paraId="405C89C4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765F1B8A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1/27/2015</w:t>
            </w:r>
          </w:p>
        </w:tc>
        <w:tc>
          <w:tcPr>
            <w:tcW w:w="8035" w:type="dxa"/>
            <w:noWrap/>
            <w:hideMark/>
          </w:tcPr>
          <w:p w14:paraId="39B06D44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400 L: 1 L of 2,4-dichlorophenoxyacetic acid (46%) + 700 mL of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(40%) + 550 g of metribuzin (52.2%)</w:t>
            </w:r>
          </w:p>
        </w:tc>
      </w:tr>
      <w:tr w:rsidR="00ED4DF6" w:rsidRPr="00AD3C1B" w14:paraId="58C63F90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391E09A8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2/6/2015</w:t>
            </w:r>
          </w:p>
        </w:tc>
        <w:tc>
          <w:tcPr>
            <w:tcW w:w="8035" w:type="dxa"/>
            <w:noWrap/>
            <w:hideMark/>
          </w:tcPr>
          <w:p w14:paraId="5065499F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100 L: 170 mL of 2,4-dichlorophenoxyacetic acid (46%) + 170 mL of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(40%) + 185 g of metribuzin (52.2%)</w:t>
            </w:r>
          </w:p>
        </w:tc>
      </w:tr>
      <w:tr w:rsidR="00ED4DF6" w:rsidRPr="00AD3C1B" w14:paraId="1114BBB1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4881593E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2/5/2016</w:t>
            </w:r>
          </w:p>
        </w:tc>
        <w:tc>
          <w:tcPr>
            <w:tcW w:w="8035" w:type="dxa"/>
            <w:noWrap/>
            <w:hideMark/>
          </w:tcPr>
          <w:p w14:paraId="254988E0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300 L: 1.5 L of 2,4-dichlorophenoxyacetic acid (46%) + 1.5 L of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(40%) + 0.5 L of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fluroxypyr-meptyl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(288.2 g/L)</w:t>
            </w:r>
          </w:p>
        </w:tc>
      </w:tr>
      <w:tr w:rsidR="00ED4DF6" w:rsidRPr="00AD3C1B" w14:paraId="0F52F402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63711F42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12/15/2016</w:t>
            </w:r>
          </w:p>
        </w:tc>
        <w:tc>
          <w:tcPr>
            <w:tcW w:w="8035" w:type="dxa"/>
            <w:noWrap/>
            <w:hideMark/>
          </w:tcPr>
          <w:p w14:paraId="05C91C65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In 400 L: 2 L of pendimethalin (38.7%) + 300 g of metribuzin (52.2%)</w:t>
            </w:r>
          </w:p>
        </w:tc>
      </w:tr>
      <w:tr w:rsidR="00ED4DF6" w:rsidRPr="00AD3C1B" w14:paraId="5A97A81E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7C67B5BB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2/2/2017</w:t>
            </w:r>
          </w:p>
        </w:tc>
        <w:tc>
          <w:tcPr>
            <w:tcW w:w="8035" w:type="dxa"/>
            <w:noWrap/>
            <w:hideMark/>
          </w:tcPr>
          <w:p w14:paraId="31B3D24D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400 L: 1 L of 2,4-dichlorophenoxyacetic acid (46%) + 700 mL of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(40%) + 550 g of metribuzin (52.2%)</w:t>
            </w:r>
          </w:p>
        </w:tc>
      </w:tr>
      <w:tr w:rsidR="00ED4DF6" w:rsidRPr="00AD3C1B" w14:paraId="22B65141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07196011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2/14/2017</w:t>
            </w:r>
          </w:p>
        </w:tc>
        <w:tc>
          <w:tcPr>
            <w:tcW w:w="8035" w:type="dxa"/>
            <w:noWrap/>
            <w:hideMark/>
          </w:tcPr>
          <w:p w14:paraId="7387257E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In 160 L: 1.44 L of glyphosate (42%)</w:t>
            </w:r>
          </w:p>
        </w:tc>
      </w:tr>
      <w:tr w:rsidR="00ED4DF6" w:rsidRPr="00AD3C1B" w14:paraId="44C2F5D2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4757F577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6/8/2017</w:t>
            </w:r>
          </w:p>
        </w:tc>
        <w:tc>
          <w:tcPr>
            <w:tcW w:w="8035" w:type="dxa"/>
            <w:noWrap/>
            <w:hideMark/>
          </w:tcPr>
          <w:p w14:paraId="1470C1AE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In 400 L: 1 L of 2,4-dichlorophenoxyacetic acid (46%)</w:t>
            </w:r>
          </w:p>
        </w:tc>
      </w:tr>
      <w:tr w:rsidR="00ED4DF6" w:rsidRPr="00AD3C1B" w14:paraId="7810FF1B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065D4951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1/20/2018</w:t>
            </w:r>
          </w:p>
        </w:tc>
        <w:tc>
          <w:tcPr>
            <w:tcW w:w="8035" w:type="dxa"/>
            <w:noWrap/>
            <w:hideMark/>
          </w:tcPr>
          <w:p w14:paraId="43D25B9A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200 L: 25 mL of 2,4-dichlorophenoxyacetic acid (46%) + 16 g of metribuzin (52.2%) + 60 mL of (2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benoxacor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0 g/L S-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tolachlor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) </w:t>
            </w:r>
          </w:p>
        </w:tc>
      </w:tr>
      <w:tr w:rsidR="00ED4DF6" w:rsidRPr="00AD3C1B" w14:paraId="1FEAC9AF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3F1798AF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5/5/2018</w:t>
            </w:r>
          </w:p>
        </w:tc>
        <w:tc>
          <w:tcPr>
            <w:tcW w:w="8035" w:type="dxa"/>
            <w:noWrap/>
            <w:hideMark/>
          </w:tcPr>
          <w:p w14:paraId="07493E61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400 L: 1 L of 2,4-dichlorophenoxyacetic acid (46%) + 620 g of metribuzin (52.2%) + 2.5 L of (2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benoxacor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0 g/L S-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tolachlor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) </w:t>
            </w:r>
          </w:p>
        </w:tc>
      </w:tr>
      <w:tr w:rsidR="00ED4DF6" w:rsidRPr="00AD3C1B" w14:paraId="21702409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0D480C21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11/14/2018</w:t>
            </w:r>
          </w:p>
        </w:tc>
        <w:tc>
          <w:tcPr>
            <w:tcW w:w="8035" w:type="dxa"/>
            <w:noWrap/>
            <w:hideMark/>
          </w:tcPr>
          <w:p w14:paraId="20060164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400 L: 1 L of 2,4-dichlorophenoxyacetic acid (46%) + 620 g of metribuzin (52.2%) + 2.5 L of (2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benoxacor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0 g/L S-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tolachlor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) </w:t>
            </w:r>
          </w:p>
        </w:tc>
      </w:tr>
      <w:tr w:rsidR="00ED4DF6" w:rsidRPr="00AD3C1B" w14:paraId="3B918A7B" w14:textId="77777777" w:rsidTr="00ED4DF6">
        <w:trPr>
          <w:trHeight w:val="290"/>
        </w:trPr>
        <w:tc>
          <w:tcPr>
            <w:tcW w:w="1037" w:type="dxa"/>
            <w:noWrap/>
            <w:hideMark/>
          </w:tcPr>
          <w:p w14:paraId="6623246A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3/2/2019</w:t>
            </w:r>
          </w:p>
        </w:tc>
        <w:tc>
          <w:tcPr>
            <w:tcW w:w="8035" w:type="dxa"/>
            <w:noWrap/>
            <w:hideMark/>
          </w:tcPr>
          <w:p w14:paraId="6D38EAB8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400 L: 1 L of 2,4-dichlorophenoxyacetic acid (46%) + 620 g of metribuzin (52.2%) + 2.5 L of (2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benoxacor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0 g/L S-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tolachlor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+ 40 g/L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) </w:t>
            </w:r>
          </w:p>
        </w:tc>
      </w:tr>
      <w:tr w:rsidR="00ED4DF6" w:rsidRPr="00AD3C1B" w14:paraId="30DF2C07" w14:textId="77777777" w:rsidTr="00ED4DF6">
        <w:trPr>
          <w:trHeight w:val="541"/>
        </w:trPr>
        <w:tc>
          <w:tcPr>
            <w:tcW w:w="1037" w:type="dxa"/>
            <w:noWrap/>
            <w:hideMark/>
          </w:tcPr>
          <w:p w14:paraId="597A716A" w14:textId="77777777" w:rsidR="00ED4DF6" w:rsidRPr="00AD3C1B" w:rsidRDefault="00ED4DF6" w:rsidP="00845B71">
            <w:pPr>
              <w:spacing w:before="0"/>
              <w:ind w:right="-94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>6/5/2019</w:t>
            </w:r>
          </w:p>
        </w:tc>
        <w:tc>
          <w:tcPr>
            <w:tcW w:w="8035" w:type="dxa"/>
            <w:noWrap/>
            <w:hideMark/>
          </w:tcPr>
          <w:p w14:paraId="495DDC74" w14:textId="77777777" w:rsidR="00ED4DF6" w:rsidRPr="00AD3C1B" w:rsidRDefault="00ED4DF6" w:rsidP="00ED4DF6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3C1B">
              <w:rPr>
                <w:rFonts w:cs="Times New Roman"/>
                <w:sz w:val="18"/>
                <w:szCs w:val="18"/>
              </w:rPr>
              <w:t xml:space="preserve">In 400 L: 750 mL of </w:t>
            </w:r>
            <w:proofErr w:type="spellStart"/>
            <w:r w:rsidRPr="00AD3C1B">
              <w:rPr>
                <w:rFonts w:cs="Times New Roman"/>
                <w:sz w:val="18"/>
                <w:szCs w:val="18"/>
              </w:rPr>
              <w:t>mesotrione</w:t>
            </w:r>
            <w:proofErr w:type="spellEnd"/>
            <w:r w:rsidRPr="00AD3C1B">
              <w:rPr>
                <w:rFonts w:cs="Times New Roman"/>
                <w:sz w:val="18"/>
                <w:szCs w:val="18"/>
              </w:rPr>
              <w:t xml:space="preserve"> (40%) + 1 L of 2,4-dichlorophenoxyacetic acid (46%) + 625 g of metribuzin (52.2%)</w:t>
            </w:r>
          </w:p>
        </w:tc>
      </w:tr>
    </w:tbl>
    <w:p w14:paraId="7CA8D2DE" w14:textId="77777777" w:rsidR="00ED4DF6" w:rsidRPr="00AD3C1B" w:rsidRDefault="00ED4DF6" w:rsidP="00ED4DF6">
      <w:pPr>
        <w:spacing w:before="240"/>
      </w:pPr>
    </w:p>
    <w:p w14:paraId="4AD9C931" w14:textId="77777777" w:rsidR="00ED4DF6" w:rsidRPr="00AD3C1B" w:rsidRDefault="00ED4DF6" w:rsidP="008C319A">
      <w:pPr>
        <w:spacing w:after="0"/>
        <w:jc w:val="both"/>
        <w:rPr>
          <w:rFonts w:ascii="Times-Roman" w:eastAsia="Times New Roman" w:hAnsi="Times-Roman" w:cs="Times New Roman"/>
          <w:b/>
          <w:bCs/>
          <w:szCs w:val="24"/>
          <w:lang w:val="en-GB"/>
        </w:rPr>
      </w:pPr>
    </w:p>
    <w:p w14:paraId="76A09DB0" w14:textId="77777777" w:rsidR="00ED4DF6" w:rsidRPr="00AD3C1B" w:rsidRDefault="00ED4DF6" w:rsidP="008C319A">
      <w:pPr>
        <w:spacing w:after="0"/>
        <w:jc w:val="both"/>
        <w:rPr>
          <w:rFonts w:ascii="Times-Roman" w:eastAsia="Times New Roman" w:hAnsi="Times-Roman" w:cs="Times New Roman"/>
          <w:b/>
          <w:bCs/>
          <w:szCs w:val="24"/>
          <w:lang w:val="en-GB"/>
        </w:rPr>
      </w:pPr>
    </w:p>
    <w:p w14:paraId="0ACE50F1" w14:textId="77777777" w:rsidR="00ED4DF6" w:rsidRPr="00AD3C1B" w:rsidRDefault="00ED4DF6" w:rsidP="008C319A">
      <w:pPr>
        <w:spacing w:after="0"/>
        <w:jc w:val="both"/>
        <w:rPr>
          <w:rFonts w:ascii="Times-Roman" w:eastAsia="Times New Roman" w:hAnsi="Times-Roman" w:cs="Times New Roman"/>
          <w:b/>
          <w:bCs/>
          <w:szCs w:val="24"/>
          <w:lang w:val="en-GB"/>
        </w:rPr>
      </w:pPr>
    </w:p>
    <w:p w14:paraId="6DDA6729" w14:textId="77777777" w:rsidR="00923914" w:rsidRPr="00AD3C1B" w:rsidRDefault="00923914" w:rsidP="008C319A">
      <w:pPr>
        <w:spacing w:after="0"/>
        <w:jc w:val="both"/>
        <w:rPr>
          <w:rFonts w:ascii="Times-Roman" w:eastAsia="Times New Roman" w:hAnsi="Times-Roman" w:cs="Times New Roman"/>
          <w:b/>
          <w:bCs/>
          <w:szCs w:val="24"/>
          <w:lang w:val="en-GB"/>
        </w:rPr>
      </w:pPr>
    </w:p>
    <w:p w14:paraId="3CFDFE61" w14:textId="77777777" w:rsidR="00ED4DF6" w:rsidRPr="00AD3C1B" w:rsidRDefault="00ED4DF6" w:rsidP="00ED4DF6">
      <w:pPr>
        <w:spacing w:before="240"/>
      </w:pPr>
    </w:p>
    <w:p w14:paraId="46F5467E" w14:textId="77777777" w:rsidR="00ED4DF6" w:rsidRPr="00AD3C1B" w:rsidRDefault="00ED4DF6" w:rsidP="008C319A">
      <w:pPr>
        <w:spacing w:after="0"/>
        <w:jc w:val="both"/>
        <w:rPr>
          <w:rFonts w:ascii="Times-Roman" w:eastAsia="Times New Roman" w:hAnsi="Times-Roman" w:cs="Times New Roman"/>
          <w:b/>
          <w:bCs/>
          <w:szCs w:val="24"/>
          <w:lang w:val="en-GB"/>
        </w:rPr>
      </w:pPr>
    </w:p>
    <w:p w14:paraId="59244344" w14:textId="77777777" w:rsidR="008C319A" w:rsidRPr="00AD3C1B" w:rsidRDefault="008C319A" w:rsidP="008C319A">
      <w:pPr>
        <w:spacing w:after="0"/>
        <w:jc w:val="both"/>
      </w:pPr>
      <w:r w:rsidRPr="00AD3C1B">
        <w:rPr>
          <w:rFonts w:ascii="Times-Roman" w:eastAsia="Times New Roman" w:hAnsi="Times-Roman" w:cs="Times New Roman"/>
          <w:b/>
          <w:bCs/>
          <w:szCs w:val="24"/>
          <w:lang w:val="en-GB"/>
        </w:rPr>
        <w:lastRenderedPageBreak/>
        <w:t>Supplementary Figure. 1.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The number of sequences kept and removed at each processing step. To normalize our samples we subsampled at 10,000 reads per sample.</w:t>
      </w:r>
    </w:p>
    <w:p w14:paraId="76D783F4" w14:textId="390CAAAC" w:rsidR="00845B71" w:rsidRPr="00AD3C1B" w:rsidRDefault="00845B71" w:rsidP="00845B71">
      <w:pPr>
        <w:spacing w:after="0"/>
        <w:jc w:val="both"/>
      </w:pPr>
      <w:r w:rsidRPr="00AD3C1B">
        <w:rPr>
          <w:rFonts w:ascii="Times-Roman" w:eastAsia="Times New Roman" w:hAnsi="Times-Roman" w:cs="Times New Roman"/>
          <w:b/>
          <w:bCs/>
          <w:szCs w:val="24"/>
          <w:lang w:val="en-GB"/>
        </w:rPr>
        <w:t>Supplementary Figure. 2.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Taxonomic tree from </w:t>
      </w:r>
      <w:proofErr w:type="spellStart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>LefSe</w:t>
      </w:r>
      <w:proofErr w:type="spellEnd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analysis for archaeal and bacterial communities over time </w:t>
      </w:r>
      <w:r w:rsidR="00ED7D60" w:rsidRPr="00AD3C1B">
        <w:rPr>
          <w:rFonts w:ascii="Times-Roman" w:eastAsia="Times New Roman" w:hAnsi="Times-Roman" w:cs="Times New Roman"/>
          <w:bCs/>
          <w:szCs w:val="24"/>
          <w:lang w:val="en-GB"/>
        </w:rPr>
        <w:t>for control plots (CON)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. </w:t>
      </w:r>
      <w:proofErr w:type="spellStart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>Colors</w:t>
      </w:r>
      <w:proofErr w:type="spellEnd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identify the years and point size represent the relative abundance of the group. Codes are reported in the legend and refer to different taxonomic levels from phylum to genus.</w:t>
      </w:r>
    </w:p>
    <w:p w14:paraId="2D3E085F" w14:textId="771AF939" w:rsidR="00ED7D60" w:rsidRPr="00AD3C1B" w:rsidRDefault="00ED7D60" w:rsidP="00ED7D60">
      <w:pPr>
        <w:spacing w:after="0"/>
        <w:jc w:val="both"/>
      </w:pPr>
      <w:r w:rsidRPr="00AD3C1B">
        <w:rPr>
          <w:rFonts w:ascii="Times-Roman" w:eastAsia="Times New Roman" w:hAnsi="Times-Roman" w:cs="Times New Roman"/>
          <w:b/>
          <w:bCs/>
          <w:szCs w:val="24"/>
          <w:lang w:val="en-GB"/>
        </w:rPr>
        <w:t>Supplementary Figure. 3.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Taxonomic tree from </w:t>
      </w:r>
      <w:proofErr w:type="spellStart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>LefSe</w:t>
      </w:r>
      <w:proofErr w:type="spellEnd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analysis for archaeal and bacterial communities over time for </w:t>
      </w:r>
      <w:r w:rsidRPr="00AD3C1B">
        <w:rPr>
          <w:rFonts w:eastAsia="Times New Roman" w:cs="Times New Roman"/>
          <w:bCs/>
          <w:szCs w:val="24"/>
          <w:lang w:val="en-GB"/>
        </w:rPr>
        <w:t>sewage sludge materials plots (SS1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). </w:t>
      </w:r>
      <w:proofErr w:type="spellStart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>Colors</w:t>
      </w:r>
      <w:proofErr w:type="spellEnd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identify the years and point size represent the relative abundance of the group. Codes are reported in the legend and refer to different taxonomic levels from phylum to genus.</w:t>
      </w:r>
    </w:p>
    <w:p w14:paraId="14DF0D55" w14:textId="60D80467" w:rsidR="00ED7D60" w:rsidRPr="00AD3C1B" w:rsidRDefault="00ED7D60" w:rsidP="00ED7D60">
      <w:pPr>
        <w:spacing w:after="0"/>
        <w:jc w:val="both"/>
      </w:pPr>
      <w:r w:rsidRPr="00AD3C1B">
        <w:rPr>
          <w:rFonts w:ascii="Times-Roman" w:eastAsia="Times New Roman" w:hAnsi="Times-Roman" w:cs="Times New Roman"/>
          <w:b/>
          <w:bCs/>
          <w:szCs w:val="24"/>
          <w:lang w:val="en-GB"/>
        </w:rPr>
        <w:t>Supplementary Figure. 4.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Taxonomic tree from </w:t>
      </w:r>
      <w:proofErr w:type="spellStart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>LefSe</w:t>
      </w:r>
      <w:proofErr w:type="spellEnd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analysis for archaeal and bacterial communities over time for </w:t>
      </w:r>
      <w:r w:rsidRPr="00AD3C1B">
        <w:rPr>
          <w:rFonts w:eastAsia="Times New Roman" w:cs="Times New Roman"/>
          <w:bCs/>
          <w:szCs w:val="24"/>
          <w:lang w:val="en-GB"/>
        </w:rPr>
        <w:t>sewage sludge materials plots (SS2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). </w:t>
      </w:r>
      <w:proofErr w:type="spellStart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>Colors</w:t>
      </w:r>
      <w:proofErr w:type="spellEnd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identify the years and point size represent the relative abundance of the group. Codes are reported in the legend and refer to different taxonomic levels from phylum to genus.</w:t>
      </w:r>
    </w:p>
    <w:p w14:paraId="4C0F3172" w14:textId="316292C1" w:rsidR="00ED7D60" w:rsidRPr="00AD3C1B" w:rsidRDefault="00ED7D60" w:rsidP="00ED7D60">
      <w:pPr>
        <w:spacing w:after="0"/>
        <w:jc w:val="both"/>
        <w:rPr>
          <w:rFonts w:ascii="Times-Roman" w:eastAsia="Times New Roman" w:hAnsi="Times-Roman" w:cs="Times New Roman"/>
          <w:bCs/>
          <w:szCs w:val="24"/>
          <w:lang w:val="en-GB"/>
        </w:rPr>
      </w:pPr>
      <w:r w:rsidRPr="00AD3C1B">
        <w:rPr>
          <w:rFonts w:ascii="Times-Roman" w:eastAsia="Times New Roman" w:hAnsi="Times-Roman" w:cs="Times New Roman"/>
          <w:b/>
          <w:bCs/>
          <w:szCs w:val="24"/>
          <w:lang w:val="en-GB"/>
        </w:rPr>
        <w:t>Supplementary Figure. 5.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Taxonomic tree from </w:t>
      </w:r>
      <w:proofErr w:type="spellStart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>LefSe</w:t>
      </w:r>
      <w:proofErr w:type="spellEnd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analysis for archaeal and bacterial communities over time for </w:t>
      </w:r>
      <w:r w:rsidRPr="00AD3C1B">
        <w:rPr>
          <w:rFonts w:eastAsia="Times New Roman" w:cs="Times New Roman"/>
          <w:bCs/>
          <w:szCs w:val="24"/>
          <w:lang w:val="en-GB"/>
        </w:rPr>
        <w:t>liquid pig manure plots (LP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). </w:t>
      </w:r>
      <w:proofErr w:type="spellStart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>Colors</w:t>
      </w:r>
      <w:proofErr w:type="spellEnd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identify the years and point size represent the relative abundance of the group. Codes are reported in the legend and refer to different taxonomic levels from phylum to genus.</w:t>
      </w:r>
    </w:p>
    <w:p w14:paraId="6DA0B8EB" w14:textId="304F8E83" w:rsidR="00ED7D60" w:rsidRDefault="00ED7D60" w:rsidP="00ED7D60">
      <w:pPr>
        <w:spacing w:after="0"/>
        <w:jc w:val="both"/>
      </w:pPr>
      <w:r w:rsidRPr="00AD3C1B">
        <w:rPr>
          <w:rFonts w:ascii="Times-Roman" w:eastAsia="Times New Roman" w:hAnsi="Times-Roman" w:cs="Times New Roman"/>
          <w:b/>
          <w:bCs/>
          <w:szCs w:val="24"/>
          <w:lang w:val="en-GB"/>
        </w:rPr>
        <w:t>Supplementary Figure. 6.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Taxonomic tree from </w:t>
      </w:r>
      <w:proofErr w:type="spellStart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>LefSe</w:t>
      </w:r>
      <w:proofErr w:type="spellEnd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analysis for archaeal and bacterial communities over time for </w:t>
      </w:r>
      <w:r w:rsidRPr="00AD3C1B">
        <w:rPr>
          <w:rFonts w:eastAsia="Times New Roman" w:cs="Times New Roman"/>
          <w:bCs/>
          <w:szCs w:val="24"/>
          <w:lang w:val="en-GB"/>
        </w:rPr>
        <w:t>poultry litter plots (PL</w:t>
      </w:r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). </w:t>
      </w:r>
      <w:proofErr w:type="spellStart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>Colors</w:t>
      </w:r>
      <w:proofErr w:type="spellEnd"/>
      <w:r w:rsidRPr="00AD3C1B">
        <w:rPr>
          <w:rFonts w:ascii="Times-Roman" w:eastAsia="Times New Roman" w:hAnsi="Times-Roman" w:cs="Times New Roman"/>
          <w:bCs/>
          <w:szCs w:val="24"/>
          <w:lang w:val="en-GB"/>
        </w:rPr>
        <w:t xml:space="preserve"> identify the years and point size represent the relative abundance of the group. Codes are reported in the legend and refer to different taxonomic levels from phylum to genus.</w:t>
      </w:r>
    </w:p>
    <w:p w14:paraId="3CAA558C" w14:textId="77777777" w:rsidR="00ED7D60" w:rsidRDefault="00ED7D60" w:rsidP="00ED7D60">
      <w:pPr>
        <w:spacing w:after="0"/>
        <w:jc w:val="both"/>
      </w:pPr>
    </w:p>
    <w:p w14:paraId="7B65BC41" w14:textId="77777777" w:rsidR="00DE23E8" w:rsidRPr="001549D3" w:rsidRDefault="00DE23E8" w:rsidP="007E1262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C5A4D" w14:textId="77777777" w:rsidR="001B3B74" w:rsidRDefault="001B3B74" w:rsidP="00117666">
      <w:pPr>
        <w:spacing w:after="0"/>
      </w:pPr>
      <w:r>
        <w:separator/>
      </w:r>
    </w:p>
  </w:endnote>
  <w:endnote w:type="continuationSeparator" w:id="0">
    <w:p w14:paraId="5BE4AED8" w14:textId="77777777" w:rsidR="001B3B74" w:rsidRDefault="001B3B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DejaVu Sans">
    <w:altName w:val="Arial"/>
    <w:charset w:val="00"/>
    <w:family w:val="swiss"/>
    <w:pitch w:val="variable"/>
    <w:sig w:usb0="E7000EFF" w:usb1="5200FDFF" w:usb2="0A242021" w:usb3="00000000" w:csb0="000001BF" w:csb1="00000000"/>
  </w:font>
  <w:font w:name="QBIIDN+TimesLTStd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45B71" w:rsidRPr="00577C4C" w:rsidRDefault="00845B71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45B71" w:rsidRPr="00577C4C" w:rsidRDefault="00845B7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1D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45B71" w:rsidRPr="00577C4C" w:rsidRDefault="00845B7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1D2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45B71" w:rsidRPr="00577C4C" w:rsidRDefault="00845B71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45B71" w:rsidRPr="00577C4C" w:rsidRDefault="00845B7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1D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45B71" w:rsidRPr="00577C4C" w:rsidRDefault="00845B7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1D2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DEAB0" w14:textId="77777777" w:rsidR="001B3B74" w:rsidRDefault="001B3B74" w:rsidP="00117666">
      <w:pPr>
        <w:spacing w:after="0"/>
      </w:pPr>
      <w:r>
        <w:separator/>
      </w:r>
    </w:p>
  </w:footnote>
  <w:footnote w:type="continuationSeparator" w:id="0">
    <w:p w14:paraId="440FFD12" w14:textId="77777777" w:rsidR="001B3B74" w:rsidRDefault="001B3B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45B71" w:rsidRPr="009151AA" w:rsidRDefault="00845B7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45B71" w:rsidRDefault="00845B71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9B742E"/>
    <w:multiLevelType w:val="multilevel"/>
    <w:tmpl w:val="E77C39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D61277"/>
    <w:multiLevelType w:val="hybridMultilevel"/>
    <w:tmpl w:val="393C3AB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84709987">
    <w:abstractNumId w:val="0"/>
  </w:num>
  <w:num w:numId="2" w16cid:durableId="1169907994">
    <w:abstractNumId w:val="14"/>
  </w:num>
  <w:num w:numId="3" w16cid:durableId="636571660">
    <w:abstractNumId w:val="1"/>
  </w:num>
  <w:num w:numId="4" w16cid:durableId="1752771587">
    <w:abstractNumId w:val="17"/>
  </w:num>
  <w:num w:numId="5" w16cid:durableId="19611817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2070417">
    <w:abstractNumId w:val="5"/>
  </w:num>
  <w:num w:numId="7" w16cid:durableId="1711876356">
    <w:abstractNumId w:val="18"/>
  </w:num>
  <w:num w:numId="8" w16cid:durableId="1286351949">
    <w:abstractNumId w:val="18"/>
  </w:num>
  <w:num w:numId="9" w16cid:durableId="1931431571">
    <w:abstractNumId w:val="18"/>
  </w:num>
  <w:num w:numId="10" w16cid:durableId="627129344">
    <w:abstractNumId w:val="18"/>
  </w:num>
  <w:num w:numId="11" w16cid:durableId="729890663">
    <w:abstractNumId w:val="18"/>
  </w:num>
  <w:num w:numId="12" w16cid:durableId="38870162">
    <w:abstractNumId w:val="18"/>
  </w:num>
  <w:num w:numId="13" w16cid:durableId="499126372">
    <w:abstractNumId w:val="5"/>
  </w:num>
  <w:num w:numId="14" w16cid:durableId="656151264">
    <w:abstractNumId w:val="4"/>
  </w:num>
  <w:num w:numId="15" w16cid:durableId="1974214498">
    <w:abstractNumId w:val="4"/>
  </w:num>
  <w:num w:numId="16" w16cid:durableId="2118868031">
    <w:abstractNumId w:val="4"/>
  </w:num>
  <w:num w:numId="17" w16cid:durableId="1022586953">
    <w:abstractNumId w:val="4"/>
  </w:num>
  <w:num w:numId="18" w16cid:durableId="2068411105">
    <w:abstractNumId w:val="4"/>
  </w:num>
  <w:num w:numId="19" w16cid:durableId="1063144617">
    <w:abstractNumId w:val="4"/>
  </w:num>
  <w:num w:numId="20" w16cid:durableId="1334183435">
    <w:abstractNumId w:val="11"/>
  </w:num>
  <w:num w:numId="21" w16cid:durableId="646712673">
    <w:abstractNumId w:val="9"/>
  </w:num>
  <w:num w:numId="22" w16cid:durableId="429662352">
    <w:abstractNumId w:val="7"/>
  </w:num>
  <w:num w:numId="23" w16cid:durableId="2062703716">
    <w:abstractNumId w:val="10"/>
  </w:num>
  <w:num w:numId="24" w16cid:durableId="522086707">
    <w:abstractNumId w:val="8"/>
  </w:num>
  <w:num w:numId="25" w16cid:durableId="626862930">
    <w:abstractNumId w:val="3"/>
  </w:num>
  <w:num w:numId="26" w16cid:durableId="148399608">
    <w:abstractNumId w:val="20"/>
  </w:num>
  <w:num w:numId="27" w16cid:durableId="713577212">
    <w:abstractNumId w:val="13"/>
  </w:num>
  <w:num w:numId="28" w16cid:durableId="2008513634">
    <w:abstractNumId w:val="12"/>
  </w:num>
  <w:num w:numId="29" w16cid:durableId="987902593">
    <w:abstractNumId w:val="16"/>
  </w:num>
  <w:num w:numId="30" w16cid:durableId="122933977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4141740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494907698">
    <w:abstractNumId w:val="6"/>
  </w:num>
  <w:num w:numId="33" w16cid:durableId="359162180">
    <w:abstractNumId w:val="19"/>
  </w:num>
  <w:num w:numId="34" w16cid:durableId="966811709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566766114">
    <w:abstractNumId w:val="15"/>
  </w:num>
  <w:num w:numId="36" w16cid:durableId="835615378">
    <w:abstractNumId w:val="2"/>
  </w:num>
  <w:num w:numId="37" w16cid:durableId="139370176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94125691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99617949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207881666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211605348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199880596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 w16cid:durableId="205857918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 w16cid:durableId="150616833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2117396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130234521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53897442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36A75"/>
    <w:rsid w:val="00052A14"/>
    <w:rsid w:val="00077D53"/>
    <w:rsid w:val="00091D2E"/>
    <w:rsid w:val="00092E5C"/>
    <w:rsid w:val="00105FD9"/>
    <w:rsid w:val="00117666"/>
    <w:rsid w:val="001549D3"/>
    <w:rsid w:val="00160065"/>
    <w:rsid w:val="00177D84"/>
    <w:rsid w:val="001B3B7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3321"/>
    <w:rsid w:val="003D2F2D"/>
    <w:rsid w:val="00401590"/>
    <w:rsid w:val="00447801"/>
    <w:rsid w:val="00452E9C"/>
    <w:rsid w:val="004735C8"/>
    <w:rsid w:val="004947A6"/>
    <w:rsid w:val="004961FF"/>
    <w:rsid w:val="004C07D3"/>
    <w:rsid w:val="004D5C83"/>
    <w:rsid w:val="00517A89"/>
    <w:rsid w:val="005250F2"/>
    <w:rsid w:val="00593EEA"/>
    <w:rsid w:val="005A5EEE"/>
    <w:rsid w:val="005D111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262"/>
    <w:rsid w:val="00801353"/>
    <w:rsid w:val="00817DD6"/>
    <w:rsid w:val="00832858"/>
    <w:rsid w:val="0083759F"/>
    <w:rsid w:val="00845B71"/>
    <w:rsid w:val="00885156"/>
    <w:rsid w:val="008C319A"/>
    <w:rsid w:val="009151AA"/>
    <w:rsid w:val="00923914"/>
    <w:rsid w:val="0093429D"/>
    <w:rsid w:val="00943573"/>
    <w:rsid w:val="00964134"/>
    <w:rsid w:val="00970F7D"/>
    <w:rsid w:val="00994A3D"/>
    <w:rsid w:val="009C2B12"/>
    <w:rsid w:val="009F71B1"/>
    <w:rsid w:val="00A174D9"/>
    <w:rsid w:val="00AA4D24"/>
    <w:rsid w:val="00AB6715"/>
    <w:rsid w:val="00AD3C1B"/>
    <w:rsid w:val="00B1671E"/>
    <w:rsid w:val="00B25EB8"/>
    <w:rsid w:val="00B37F4D"/>
    <w:rsid w:val="00C52A7B"/>
    <w:rsid w:val="00C56BAF"/>
    <w:rsid w:val="00C679AA"/>
    <w:rsid w:val="00C75972"/>
    <w:rsid w:val="00CD066B"/>
    <w:rsid w:val="00CE4D1C"/>
    <w:rsid w:val="00CE4FEE"/>
    <w:rsid w:val="00D060CF"/>
    <w:rsid w:val="00DB59C3"/>
    <w:rsid w:val="00DC259A"/>
    <w:rsid w:val="00DE23E8"/>
    <w:rsid w:val="00E52377"/>
    <w:rsid w:val="00E537AD"/>
    <w:rsid w:val="00E64E17"/>
    <w:rsid w:val="00E71EF4"/>
    <w:rsid w:val="00E76D7B"/>
    <w:rsid w:val="00E866C9"/>
    <w:rsid w:val="00EA1A93"/>
    <w:rsid w:val="00EA3D3C"/>
    <w:rsid w:val="00EC090A"/>
    <w:rsid w:val="00ED20B5"/>
    <w:rsid w:val="00ED4DF6"/>
    <w:rsid w:val="00ED7D6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7E126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1262"/>
    <w:rPr>
      <w:color w:val="605E5C"/>
      <w:shd w:val="clear" w:color="auto" w:fill="E1DFDD"/>
    </w:rPr>
  </w:style>
  <w:style w:type="paragraph" w:customStyle="1" w:styleId="Standard">
    <w:name w:val="Standard"/>
    <w:rsid w:val="007E1262"/>
    <w:pPr>
      <w:tabs>
        <w:tab w:val="left" w:pos="709"/>
      </w:tabs>
      <w:suppressAutoHyphens/>
    </w:pPr>
    <w:rPr>
      <w:rFonts w:ascii="Liberation Serif" w:eastAsia="DejaVu Sans" w:hAnsi="Liberation Serif" w:cs="DejaVu Sans"/>
      <w:color w:val="00000A"/>
      <w:sz w:val="24"/>
      <w:szCs w:val="24"/>
      <w:lang w:val="fr-FR" w:eastAsia="zh-CN" w:bidi="hi-IN"/>
    </w:rPr>
  </w:style>
  <w:style w:type="paragraph" w:customStyle="1" w:styleId="Default">
    <w:name w:val="Default"/>
    <w:rsid w:val="007E1262"/>
    <w:pPr>
      <w:autoSpaceDE w:val="0"/>
      <w:autoSpaceDN w:val="0"/>
      <w:adjustRightInd w:val="0"/>
      <w:spacing w:after="0" w:line="240" w:lineRule="auto"/>
    </w:pPr>
    <w:rPr>
      <w:rFonts w:ascii="QBIIDN+TimesLTStd-Roman" w:eastAsia="Times New Roman" w:hAnsi="QBIIDN+TimesLTStd-Roman" w:cs="Times New Roman"/>
      <w:color w:val="000000"/>
      <w:sz w:val="24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7E1262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E126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7E1262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E126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phie.bourgeteau-sadet@agrosupdijon.f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E089A7-1AEA-46B2-B10B-3ACB3BC2D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1262</Words>
  <Characters>7199</Characters>
  <Application>Microsoft Office Word</Application>
  <DocSecurity>0</DocSecurity>
  <Lines>59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e spencer</cp:lastModifiedBy>
  <cp:revision>2</cp:revision>
  <cp:lastPrinted>2013-10-03T12:51:00Z</cp:lastPrinted>
  <dcterms:created xsi:type="dcterms:W3CDTF">2022-07-11T15:49:00Z</dcterms:created>
  <dcterms:modified xsi:type="dcterms:W3CDTF">2022-07-11T15:49:00Z</dcterms:modified>
</cp:coreProperties>
</file>